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155" w:rsidRPr="00EC553E" w:rsidRDefault="00EC553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EC553E">
        <w:rPr>
          <w:rFonts w:ascii="Times New Roman" w:hAnsi="Times New Roman" w:cs="Times New Roman"/>
          <w:b/>
          <w:sz w:val="24"/>
          <w:szCs w:val="24"/>
        </w:rPr>
        <w:t>Supporting</w:t>
      </w:r>
      <w:proofErr w:type="spellEnd"/>
      <w:r w:rsidRPr="00EC55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553E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</w:p>
    <w:p w:rsidR="00EC553E" w:rsidRDefault="00EC553E" w:rsidP="00EC553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 (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IC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ement</w:t>
      </w:r>
      <w:proofErr w:type="spellEnd"/>
    </w:p>
    <w:p w:rsidR="00244180" w:rsidRDefault="00244180" w:rsidP="00EC553E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Simples2"/>
        <w:tblW w:w="6077" w:type="pct"/>
        <w:tblInd w:w="-526" w:type="dxa"/>
        <w:tblLayout w:type="fixed"/>
        <w:tblLook w:val="04A0" w:firstRow="1" w:lastRow="0" w:firstColumn="1" w:lastColumn="0" w:noHBand="0" w:noVBand="1"/>
      </w:tblPr>
      <w:tblGrid>
        <w:gridCol w:w="2066"/>
        <w:gridCol w:w="7950"/>
        <w:gridCol w:w="320"/>
      </w:tblGrid>
      <w:tr w:rsidR="00EC553E" w:rsidRPr="00EC553E" w:rsidTr="00EC5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pct"/>
            <w:gridSpan w:val="2"/>
            <w:noWrap/>
            <w:hideMark/>
          </w:tcPr>
          <w:p w:rsidR="00EC553E" w:rsidRPr="00EC553E" w:rsidRDefault="00EC553E" w:rsidP="00EC5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ICO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ble</w:t>
            </w:r>
            <w:proofErr w:type="spellEnd"/>
          </w:p>
        </w:tc>
        <w:tc>
          <w:tcPr>
            <w:tcW w:w="155" w:type="pct"/>
            <w:noWrap/>
            <w:hideMark/>
          </w:tcPr>
          <w:p w:rsidR="00EC553E" w:rsidRPr="00EC553E" w:rsidRDefault="00EC553E" w:rsidP="00EC5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C553E" w:rsidRPr="00EC553E" w:rsidTr="00E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noWrap/>
            <w:hideMark/>
          </w:tcPr>
          <w:p w:rsidR="00EC553E" w:rsidRPr="00EC553E" w:rsidRDefault="00EC553E" w:rsidP="00EC5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P)</w:t>
            </w:r>
          </w:p>
        </w:tc>
        <w:tc>
          <w:tcPr>
            <w:tcW w:w="4001" w:type="pct"/>
            <w:gridSpan w:val="2"/>
            <w:noWrap/>
            <w:hideMark/>
          </w:tcPr>
          <w:p w:rsidR="00EC553E" w:rsidRPr="00EC553E" w:rsidRDefault="00EC553E" w:rsidP="00EC5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ignant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umor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erent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e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Animal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l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Tumor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mple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EC553E" w:rsidRPr="00EC553E" w:rsidTr="00EC553E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noWrap/>
            <w:hideMark/>
          </w:tcPr>
          <w:p w:rsidR="00EC553E" w:rsidRPr="00EC553E" w:rsidRDefault="00EC553E" w:rsidP="00EC5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I)</w:t>
            </w:r>
          </w:p>
        </w:tc>
        <w:tc>
          <w:tcPr>
            <w:tcW w:w="4001" w:type="pct"/>
            <w:gridSpan w:val="2"/>
            <w:noWrap/>
            <w:hideMark/>
          </w:tcPr>
          <w:p w:rsidR="00EC553E" w:rsidRPr="00EC553E" w:rsidRDefault="00EC553E" w:rsidP="00EC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rgeted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ulat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RPK2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press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y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ombinant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erexpress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ckdow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knockout,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logical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hibit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ts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pressi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vel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EC553E" w:rsidRPr="00EC553E" w:rsidTr="00E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noWrap/>
            <w:hideMark/>
          </w:tcPr>
          <w:p w:rsidR="00EC553E" w:rsidRPr="00EC553E" w:rsidRDefault="00EC553E" w:rsidP="00EC5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arison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)</w:t>
            </w:r>
          </w:p>
        </w:tc>
        <w:tc>
          <w:tcPr>
            <w:tcW w:w="4001" w:type="pct"/>
            <w:gridSpan w:val="2"/>
            <w:noWrap/>
            <w:hideMark/>
          </w:tcPr>
          <w:p w:rsidR="00EC553E" w:rsidRPr="00EC553E" w:rsidRDefault="00EC553E" w:rsidP="00EC5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ld-type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imal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Non-tumor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mple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EC553E" w:rsidRPr="00EC553E" w:rsidTr="00EC553E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noWrap/>
            <w:hideMark/>
          </w:tcPr>
          <w:p w:rsidR="00EC553E" w:rsidRPr="00EC553E" w:rsidRDefault="00EC553E" w:rsidP="00EC5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tcome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)</w:t>
            </w:r>
          </w:p>
        </w:tc>
        <w:tc>
          <w:tcPr>
            <w:tcW w:w="3846" w:type="pct"/>
            <w:noWrap/>
            <w:hideMark/>
          </w:tcPr>
          <w:p w:rsidR="00EC553E" w:rsidRPr="00EC553E" w:rsidRDefault="00EC553E" w:rsidP="00EC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mor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astatic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enotypic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act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RPK2.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gnaling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hway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volving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RPK2.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tumo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metastatic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ults</w:t>
            </w:r>
            <w:proofErr w:type="spellEnd"/>
            <w:r w:rsidRPr="00EC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55" w:type="pct"/>
            <w:noWrap/>
            <w:hideMark/>
          </w:tcPr>
          <w:p w:rsidR="00EC553E" w:rsidRPr="00EC553E" w:rsidRDefault="00EC553E" w:rsidP="00EC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EC553E" w:rsidRDefault="00EC553E" w:rsidP="00EC553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C553E" w:rsidRDefault="00EC55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553E" w:rsidRDefault="00EC553E" w:rsidP="00EC553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 (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y</w:t>
      </w:r>
      <w:proofErr w:type="spellEnd"/>
    </w:p>
    <w:p w:rsidR="00EC553E" w:rsidRDefault="00EC55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Simples2"/>
        <w:tblpPr w:leftFromText="141" w:rightFromText="141" w:vertAnchor="text" w:horzAnchor="page" w:tblpX="691" w:tblpY="264"/>
        <w:tblW w:w="5918" w:type="pct"/>
        <w:tblLayout w:type="fixed"/>
        <w:tblLook w:val="04A0" w:firstRow="1" w:lastRow="0" w:firstColumn="1" w:lastColumn="0" w:noHBand="0" w:noVBand="1"/>
      </w:tblPr>
      <w:tblGrid>
        <w:gridCol w:w="1561"/>
        <w:gridCol w:w="5385"/>
        <w:gridCol w:w="992"/>
        <w:gridCol w:w="1135"/>
        <w:gridCol w:w="992"/>
      </w:tblGrid>
      <w:tr w:rsidR="00EC553E" w:rsidRPr="00EC553E" w:rsidTr="00EC5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EC553E" w:rsidRPr="00EC553E" w:rsidRDefault="00EC553E" w:rsidP="00EC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2675" w:type="pct"/>
            <w:noWrap/>
            <w:hideMark/>
          </w:tcPr>
          <w:p w:rsidR="00EC553E" w:rsidRPr="00EC553E" w:rsidRDefault="00EC553E" w:rsidP="00EC5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493" w:type="pct"/>
            <w:noWrap/>
            <w:hideMark/>
          </w:tcPr>
          <w:p w:rsidR="00EC553E" w:rsidRPr="00EC553E" w:rsidRDefault="00EC553E" w:rsidP="00EC5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564" w:type="pct"/>
            <w:noWrap/>
            <w:hideMark/>
          </w:tcPr>
          <w:p w:rsidR="00EC553E" w:rsidRPr="00EC553E" w:rsidRDefault="00EC553E" w:rsidP="00EC5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493" w:type="pct"/>
            <w:noWrap/>
            <w:hideMark/>
          </w:tcPr>
          <w:p w:rsidR="00EC553E" w:rsidRPr="00EC553E" w:rsidRDefault="00EC553E" w:rsidP="00EC5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EC553E" w:rsidRPr="00EC553E" w:rsidTr="00E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EC553E" w:rsidRPr="00EC553E" w:rsidRDefault="00EC553E" w:rsidP="006A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2675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-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SRPK2 OR “SRPK 2”) AND (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neoplasia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6A6012" w:rsidP="00EC5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60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C553E" w:rsidRPr="00EC553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7/14/2025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9h30</w:t>
            </w:r>
          </w:p>
        </w:tc>
      </w:tr>
      <w:tr w:rsidR="00EC553E" w:rsidRPr="00EC553E" w:rsidTr="00EC553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EC553E" w:rsidRPr="00EC553E" w:rsidRDefault="00EC553E" w:rsidP="006A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2675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-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SRPK2 OR “SRPK 2”) AND (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neoplasia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6A6012" w:rsidP="00EC5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60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C553E" w:rsidRPr="00EC553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7/14/2025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9h28</w:t>
            </w:r>
          </w:p>
        </w:tc>
      </w:tr>
      <w:tr w:rsidR="00EC553E" w:rsidRPr="00EC553E" w:rsidTr="00E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EC553E" w:rsidRPr="00EC553E" w:rsidRDefault="00EC553E" w:rsidP="006A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cienceDirect</w:t>
            </w:r>
            <w:proofErr w:type="spellEnd"/>
          </w:p>
        </w:tc>
        <w:tc>
          <w:tcPr>
            <w:tcW w:w="2675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-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SRPK2 OR “SRPK 2”) AND (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neoplasia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6A6012" w:rsidP="00EC5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60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C553E" w:rsidRPr="00EC553E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7/14/2025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9h36</w:t>
            </w:r>
          </w:p>
        </w:tc>
      </w:tr>
      <w:tr w:rsidR="00EC553E" w:rsidRPr="00EC553E" w:rsidTr="00EC553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EC553E" w:rsidRPr="00EC553E" w:rsidRDefault="00EC553E" w:rsidP="006A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proofErr w:type="spellEnd"/>
          </w:p>
        </w:tc>
        <w:tc>
          <w:tcPr>
            <w:tcW w:w="2675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-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SRPK2 OR “SRPK 2”) AND (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neoplasia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6A6012" w:rsidP="00EC5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60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C553E" w:rsidRPr="00EC553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7/14/2025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9h31</w:t>
            </w:r>
          </w:p>
        </w:tc>
      </w:tr>
      <w:tr w:rsidR="00EC553E" w:rsidRPr="00EC553E" w:rsidTr="00E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EC553E" w:rsidRPr="00EC553E" w:rsidRDefault="00EC553E" w:rsidP="006A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Web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Science</w:t>
            </w:r>
          </w:p>
        </w:tc>
        <w:tc>
          <w:tcPr>
            <w:tcW w:w="2675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-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“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2” OR SRPK2 OR “SRPK 2”) AND (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 xml:space="preserve"> OR neoplasia OR </w:t>
            </w:r>
            <w:proofErr w:type="spellStart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6A6012" w:rsidP="00EC5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60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C553E" w:rsidRPr="00EC553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7/14/2025</w:t>
            </w:r>
          </w:p>
        </w:tc>
        <w:tc>
          <w:tcPr>
            <w:tcW w:w="493" w:type="pct"/>
            <w:noWrap/>
            <w:hideMark/>
          </w:tcPr>
          <w:p w:rsidR="00EC553E" w:rsidRPr="00EC553E" w:rsidRDefault="00EC553E" w:rsidP="006A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53E">
              <w:rPr>
                <w:rFonts w:ascii="Times New Roman" w:hAnsi="Times New Roman" w:cs="Times New Roman"/>
                <w:sz w:val="20"/>
                <w:szCs w:val="20"/>
              </w:rPr>
              <w:t>09h32</w:t>
            </w:r>
          </w:p>
        </w:tc>
      </w:tr>
    </w:tbl>
    <w:p w:rsidR="00EC553E" w:rsidRDefault="00EC553E"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1C6D3C">
        <w:rPr>
          <w:rFonts w:ascii="Times New Roman" w:hAnsi="Times New Roman" w:cs="Times New Roman"/>
          <w:sz w:val="24"/>
          <w:szCs w:val="24"/>
        </w:rPr>
        <w:instrText xml:space="preserve">Excel.Sheet.12 "C:\\Users\\Usuario\\Desktop\\Revisão Sistemática SRPK2\\Período Total\\Search strategy Table S1.xlsx" Planilha1!L1C1:L6C5 </w:instrText>
      </w:r>
      <w:r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705D34" w:rsidRDefault="00EC553E">
      <w:pPr>
        <w:rPr>
          <w:rFonts w:ascii="Times New Roman" w:hAnsi="Times New Roman" w:cs="Times New Roman"/>
          <w:sz w:val="24"/>
          <w:szCs w:val="24"/>
        </w:rPr>
        <w:sectPr w:rsidR="00705D3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244180" w:rsidRDefault="00244180" w:rsidP="00462D23">
      <w:pPr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773C5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7773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828D3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F828D3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nos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ications</w:t>
      </w:r>
      <w:proofErr w:type="spellEnd"/>
    </w:p>
    <w:p w:rsidR="00244180" w:rsidRDefault="00244180" w:rsidP="0024418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Simples2"/>
        <w:tblW w:w="8926" w:type="dxa"/>
        <w:tblLook w:val="04A0" w:firstRow="1" w:lastRow="0" w:firstColumn="1" w:lastColumn="0" w:noHBand="0" w:noVBand="1"/>
      </w:tblPr>
      <w:tblGrid>
        <w:gridCol w:w="1432"/>
        <w:gridCol w:w="1858"/>
        <w:gridCol w:w="5636"/>
      </w:tblGrid>
      <w:tr w:rsidR="00244180" w:rsidRPr="00244180" w:rsidTr="00AF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thor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gnostic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lications</w:t>
            </w:r>
            <w:proofErr w:type="spellEnd"/>
          </w:p>
        </w:tc>
      </w:tr>
      <w:tr w:rsidR="00244180" w:rsidRPr="00244180" w:rsidTr="00AF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Liu et al., 2021</w:t>
            </w:r>
            <w:r w:rsidR="00590D8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5" w:history="1">
              <w:r w:rsidR="00590D89" w:rsidRPr="0002467C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17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on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↑SRPK1/2 in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↓overall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rvival</w:t>
            </w:r>
            <w:proofErr w:type="spellEnd"/>
          </w:p>
        </w:tc>
      </w:tr>
      <w:tr w:rsidR="00244180" w:rsidRPr="00244180" w:rsidTr="00AF3BE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Wang et al., 2020</w:t>
            </w:r>
            <w:r w:rsidR="00590D8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6" w:history="1">
              <w:r w:rsidR="00590D89" w:rsidRPr="0002467C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36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on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↑SRPK2 in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↑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erentiation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↑T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ge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mph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node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astasi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="00761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="00761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vanced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ICC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ge</w:t>
            </w:r>
            <w:proofErr w:type="spellEnd"/>
          </w:p>
        </w:tc>
      </w:tr>
      <w:tr w:rsidR="00244180" w:rsidRPr="00244180" w:rsidTr="00AF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Gout</w:t>
            </w:r>
            <w:proofErr w:type="spellEnd"/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et al., 2012</w:t>
            </w:r>
            <w:r w:rsidR="00590D8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7" w:history="1">
              <w:r w:rsidR="00590D89" w:rsidRPr="0002467C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24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ng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↑SRPK2 in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st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vanced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ge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ng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enocarcinoma</w:t>
            </w:r>
            <w:proofErr w:type="spellEnd"/>
          </w:p>
        </w:tc>
      </w:tr>
      <w:tr w:rsidR="00761641" w:rsidRPr="00244180" w:rsidTr="00AF3BE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:rsidR="00761641" w:rsidRPr="00834F2D" w:rsidRDefault="00761641" w:rsidP="0024418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4F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i et al., </w:t>
            </w:r>
          </w:p>
          <w:p w:rsidR="00761641" w:rsidRPr="00761641" w:rsidRDefault="00761641" w:rsidP="0024418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34F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  <w:r w:rsidR="00590D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</w:t>
            </w:r>
            <w:hyperlink r:id="rId8" w:history="1">
              <w:r w:rsidR="00590D89" w:rsidRPr="0002467C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5</w:t>
              </w:r>
            </w:hyperlink>
            <w:r w:rsidR="00590D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1858" w:type="dxa"/>
            <w:noWrap/>
          </w:tcPr>
          <w:p w:rsidR="00761641" w:rsidRPr="00244180" w:rsidRDefault="00761641" w:rsidP="00244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5636" w:type="dxa"/>
            <w:noWrap/>
          </w:tcPr>
          <w:p w:rsidR="00761641" w:rsidRPr="00244180" w:rsidRDefault="00761641" w:rsidP="00244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↑SRPK2 in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↓overall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rvival</w:t>
            </w:r>
            <w:proofErr w:type="spellEnd"/>
          </w:p>
        </w:tc>
      </w:tr>
      <w:tr w:rsidR="00244180" w:rsidRPr="00244180" w:rsidTr="00AF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Caetano et al. 2022</w:t>
            </w:r>
            <w:r w:rsidR="00590D8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9" w:history="1">
              <w:r w:rsidR="00590D89" w:rsidRPr="0002467C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15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anoma</w:t>
            </w:r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↑SRPK1/2 in single-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cator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or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gnosis</w:t>
            </w:r>
            <w:proofErr w:type="spellEnd"/>
          </w:p>
        </w:tc>
      </w:tr>
      <w:tr w:rsidR="00244180" w:rsidRPr="00244180" w:rsidTr="00AF3BE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Moreira et al., 2022</w:t>
            </w:r>
            <w:r w:rsidR="00590D8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10" w:history="1">
              <w:r w:rsidR="00590D89" w:rsidRPr="0002467C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45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anoma</w:t>
            </w:r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↑SRPK2 in single-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↓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flammatory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esponse score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richment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nt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β-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enin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helial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senchymal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ition</w:t>
            </w:r>
            <w:proofErr w:type="spellEnd"/>
          </w:p>
        </w:tc>
      </w:tr>
      <w:tr w:rsidR="00244180" w:rsidRPr="00244180" w:rsidTr="00AF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Wang et al., 2019</w:t>
            </w:r>
            <w:r w:rsidR="00590D8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11" w:history="1">
              <w:r w:rsidR="00BD3BB9" w:rsidRPr="00BD3BB9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47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ncreatic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↑SRPK2 in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↑T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ge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↓overall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rvival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mph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node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ver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astasi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vanced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ICC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ge</w:t>
            </w:r>
            <w:proofErr w:type="spellEnd"/>
          </w:p>
        </w:tc>
      </w:tr>
      <w:tr w:rsidR="00244180" w:rsidRPr="00244180" w:rsidTr="00D1026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:rsidR="00244180" w:rsidRPr="00244180" w:rsidRDefault="00244180" w:rsidP="00244180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Zhuo</w:t>
            </w:r>
            <w:proofErr w:type="spellEnd"/>
            <w:r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et al., 2018</w:t>
            </w:r>
            <w:r w:rsidR="0002467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 xml:space="preserve"> [</w:t>
            </w:r>
            <w:hyperlink r:id="rId12" w:history="1">
              <w:r w:rsidR="0002467C" w:rsidRPr="0002467C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sz w:val="20"/>
                  <w:szCs w:val="20"/>
                  <w:lang w:eastAsia="pt-BR"/>
                </w:rPr>
                <w:t>30</w:t>
              </w:r>
            </w:hyperlink>
            <w:r w:rsidR="007660E6" w:rsidRPr="00834F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58" w:type="dxa"/>
            <w:noWrap/>
            <w:hideMark/>
          </w:tcPr>
          <w:p w:rsidR="00244180" w:rsidRPr="00244180" w:rsidRDefault="00244180" w:rsidP="00244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state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5636" w:type="dxa"/>
            <w:noWrap/>
            <w:hideMark/>
          </w:tcPr>
          <w:p w:rsidR="00244180" w:rsidRPr="00244180" w:rsidRDefault="00244180" w:rsidP="00244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↑SRPK2 in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ssue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↑tumor grade,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vanced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hological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ge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tumor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astasis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↓</w:t>
            </w:r>
            <w:proofErr w:type="spellStart"/>
            <w:r w:rsidR="000E3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chemical</w:t>
            </w:r>
            <w:proofErr w:type="spellEnd"/>
            <w:r w:rsidR="000E3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urrence-free</w:t>
            </w:r>
            <w:proofErr w:type="spellEnd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44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rvival</w:t>
            </w:r>
            <w:proofErr w:type="spellEnd"/>
          </w:p>
        </w:tc>
      </w:tr>
    </w:tbl>
    <w:p w:rsidR="00244180" w:rsidRDefault="00D10269" w:rsidP="00244180">
      <w:pPr>
        <w:rPr>
          <w:rFonts w:ascii="Times New Roman" w:eastAsia="Times New Roman" w:hAnsi="Times New Roman" w:cs="Times New Roman"/>
          <w:sz w:val="20"/>
          <w:szCs w:val="20"/>
        </w:rPr>
        <w:sectPr w:rsidR="00244180">
          <w:pgSz w:w="11906" w:h="16838"/>
          <w:pgMar w:top="1134" w:right="1701" w:bottom="1701" w:left="1134" w:header="709" w:footer="709" w:gutter="0"/>
          <w:cols w:space="720"/>
        </w:sectPr>
      </w:pPr>
      <w:sdt>
        <w:sdtPr>
          <w:tag w:val="goog_rdk_89"/>
          <w:id w:val="-1479584893"/>
        </w:sdtPr>
        <w:sdtEndPr/>
        <w:sdtContent>
          <w:r w:rsidR="00244180">
            <w:rPr>
              <w:rFonts w:ascii="Times New Roman" w:eastAsia="Cardo" w:hAnsi="Times New Roman" w:cs="Times New Roman"/>
              <w:color w:val="000000"/>
              <w:sz w:val="20"/>
              <w:szCs w:val="20"/>
            </w:rPr>
            <w:t>↑</w:t>
          </w:r>
          <w:r w:rsidR="00244180">
            <w:rPr>
              <w:rFonts w:ascii="Cardo" w:eastAsia="Cardo" w:hAnsi="Cardo" w:cs="Cardo"/>
              <w:color w:val="000000"/>
              <w:sz w:val="20"/>
              <w:szCs w:val="20"/>
            </w:rPr>
            <w:t xml:space="preserve"> </w:t>
          </w:r>
        </w:sdtContent>
      </w:sdt>
      <w:proofErr w:type="spellStart"/>
      <w:r w:rsidR="00244180">
        <w:rPr>
          <w:rFonts w:ascii="Times New Roman" w:eastAsia="Times New Roman" w:hAnsi="Times New Roman" w:cs="Times New Roman"/>
          <w:sz w:val="20"/>
          <w:szCs w:val="20"/>
        </w:rPr>
        <w:t>increase</w:t>
      </w:r>
      <w:proofErr w:type="spellEnd"/>
      <w:r w:rsidR="00244180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sdt>
        <w:sdtPr>
          <w:tag w:val="goog_rdk_90"/>
          <w:id w:val="-496942142"/>
        </w:sdtPr>
        <w:sdtEndPr/>
        <w:sdtContent>
          <w:r w:rsidR="00244180">
            <w:rPr>
              <w:rFonts w:ascii="Times New Roman" w:eastAsia="Cardo" w:hAnsi="Times New Roman" w:cs="Times New Roman"/>
              <w:color w:val="000000"/>
              <w:sz w:val="20"/>
              <w:szCs w:val="20"/>
            </w:rPr>
            <w:t>↓</w:t>
          </w:r>
          <w:r w:rsidR="00244180">
            <w:rPr>
              <w:rFonts w:ascii="Cardo" w:eastAsia="Cardo" w:hAnsi="Cardo" w:cs="Cardo"/>
              <w:color w:val="000000"/>
              <w:sz w:val="20"/>
              <w:szCs w:val="20"/>
            </w:rPr>
            <w:t xml:space="preserve"> </w:t>
          </w:r>
        </w:sdtContent>
      </w:sdt>
      <w:proofErr w:type="spellStart"/>
      <w:r w:rsidR="00244180">
        <w:rPr>
          <w:rFonts w:ascii="Times New Roman" w:eastAsia="Times New Roman" w:hAnsi="Times New Roman" w:cs="Times New Roman"/>
          <w:sz w:val="20"/>
          <w:szCs w:val="20"/>
        </w:rPr>
        <w:t>decrease</w:t>
      </w:r>
      <w:proofErr w:type="spellEnd"/>
    </w:p>
    <w:p w:rsidR="00705D34" w:rsidRDefault="00705D34">
      <w:pPr>
        <w:rPr>
          <w:rFonts w:ascii="Times New Roman" w:hAnsi="Times New Roman" w:cs="Times New Roman"/>
          <w:sz w:val="20"/>
          <w:szCs w:val="20"/>
        </w:rPr>
      </w:pPr>
    </w:p>
    <w:p w:rsidR="00244180" w:rsidRDefault="00244180" w:rsidP="00462D23">
      <w:pPr>
        <w:ind w:firstLine="70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773C5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proofErr w:type="gramEnd"/>
      <w:r w:rsidR="007773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 (Figure S1).</w:t>
      </w:r>
    </w:p>
    <w:p w:rsidR="00244180" w:rsidRDefault="00244180">
      <w:pPr>
        <w:rPr>
          <w:rFonts w:ascii="Times New Roman" w:hAnsi="Times New Roman" w:cs="Times New Roman"/>
          <w:sz w:val="20"/>
          <w:szCs w:val="20"/>
        </w:rPr>
      </w:pPr>
    </w:p>
    <w:p w:rsidR="00244180" w:rsidRDefault="007905C7" w:rsidP="00244180">
      <w:pPr>
        <w:keepNext/>
        <w:jc w:val="center"/>
      </w:pPr>
      <w:r>
        <w:rPr>
          <w:noProof/>
          <w:lang w:eastAsia="pt-BR"/>
        </w:rPr>
        <w:drawing>
          <wp:inline distT="114300" distB="114300" distL="114300" distR="114300" wp14:anchorId="05AAE951" wp14:editId="08C5795C">
            <wp:extent cx="4191000" cy="5372100"/>
            <wp:effectExtent l="0" t="0" r="0" b="0"/>
            <wp:docPr id="188117380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537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0143C" w:rsidRDefault="00244180" w:rsidP="0030143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244180">
        <w:rPr>
          <w:rFonts w:ascii="Times New Roman" w:hAnsi="Times New Roman" w:cs="Times New Roman"/>
          <w:b/>
          <w:sz w:val="20"/>
          <w:szCs w:val="20"/>
        </w:rPr>
        <w:t>Figure S1.</w:t>
      </w:r>
      <w:r w:rsidRPr="0024418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Risk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of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bias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assessment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of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the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included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studies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according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to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>the</w:t>
      </w:r>
      <w:proofErr w:type="spellEnd"/>
      <w:r w:rsidRPr="00D10269">
        <w:rPr>
          <w:rFonts w:ascii="Times New Roman" w:eastAsia="Times New Roman" w:hAnsi="Times New Roman" w:cs="Times New Roman"/>
          <w:b/>
          <w:sz w:val="20"/>
          <w:szCs w:val="20"/>
        </w:rPr>
        <w:t xml:space="preserve"> SYRCLE tool</w:t>
      </w:r>
      <w:r w:rsidRPr="00244180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4418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symbol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4418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+)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indicates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low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risk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bias,</w:t>
      </w:r>
      <w:r w:rsidRPr="0024418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-)</w:t>
      </w:r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indicates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no high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risk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bias,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44180">
        <w:rPr>
          <w:rFonts w:ascii="Times New Roman" w:eastAsia="Times New Roman" w:hAnsi="Times New Roman" w:cs="Times New Roman"/>
          <w:b/>
          <w:bCs/>
          <w:sz w:val="20"/>
          <w:szCs w:val="20"/>
        </w:rPr>
        <w:t>(?)</w:t>
      </w:r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indicates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unclear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risk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44180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244180">
        <w:rPr>
          <w:rFonts w:ascii="Times New Roman" w:eastAsia="Times New Roman" w:hAnsi="Times New Roman" w:cs="Times New Roman"/>
          <w:sz w:val="20"/>
          <w:szCs w:val="20"/>
        </w:rPr>
        <w:t xml:space="preserve"> bias.</w:t>
      </w:r>
      <w:r w:rsidR="0030143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244180" w:rsidRDefault="0030143C" w:rsidP="0030143C">
      <w:pPr>
        <w:rPr>
          <w:rFonts w:ascii="Times New Roman" w:eastAsia="Arial" w:hAnsi="Times New Roman" w:cs="Times New Roman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Supplemental</w:t>
      </w:r>
      <w:proofErr w:type="spellEnd"/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773C5">
        <w:rPr>
          <w:rFonts w:ascii="Times New Roman" w:eastAsia="Arial" w:hAnsi="Times New Roman" w:cs="Times New Roman"/>
          <w:b/>
          <w:bCs/>
          <w:sz w:val="24"/>
          <w:szCs w:val="24"/>
        </w:rPr>
        <w:t>Table</w:t>
      </w:r>
      <w:proofErr w:type="spellEnd"/>
      <w:r w:rsidR="007773C5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F828D3"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(</w:t>
      </w:r>
      <w:proofErr w:type="spellStart"/>
      <w:r>
        <w:rPr>
          <w:rFonts w:ascii="Times New Roman" w:eastAsia="Arial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S</w:t>
      </w:r>
      <w:r w:rsidR="00F828D3"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  <w:r w:rsidRPr="00131C52">
        <w:rPr>
          <w:rFonts w:ascii="Times New Roman" w:eastAsia="Arial" w:hAnsi="Times New Roman" w:cs="Times New Roman"/>
          <w:b/>
          <w:bCs/>
          <w:sz w:val="24"/>
          <w:szCs w:val="24"/>
        </w:rPr>
        <w:t>).</w:t>
      </w:r>
      <w:r w:rsidRPr="00131C52">
        <w:rPr>
          <w:rFonts w:ascii="Times New Roman" w:eastAsia="Arial" w:hAnsi="Times New Roman" w:cs="Times New Roman"/>
          <w:sz w:val="24"/>
          <w:szCs w:val="24"/>
        </w:rPr>
        <w:t xml:space="preserve"> CAMARADES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assessment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of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the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methodological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</w:rPr>
        <w:t xml:space="preserve">     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quality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of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the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included</w:t>
      </w:r>
      <w:proofErr w:type="spellEnd"/>
      <w:r w:rsidRPr="00131C52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131C52">
        <w:rPr>
          <w:rFonts w:ascii="Times New Roman" w:eastAsia="Arial" w:hAnsi="Times New Roman" w:cs="Times New Roman"/>
          <w:sz w:val="24"/>
          <w:szCs w:val="24"/>
        </w:rPr>
        <w:t>studies</w:t>
      </w:r>
      <w:proofErr w:type="spellEnd"/>
    </w:p>
    <w:p w:rsidR="007905C7" w:rsidRDefault="007905C7" w:rsidP="0030143C">
      <w:pPr>
        <w:rPr>
          <w:rFonts w:ascii="Times New Roman" w:eastAsia="Arial" w:hAnsi="Times New Roman" w:cs="Times New Roman"/>
          <w:sz w:val="24"/>
          <w:szCs w:val="24"/>
        </w:rPr>
      </w:pPr>
    </w:p>
    <w:tbl>
      <w:tblPr>
        <w:tblpPr w:leftFromText="180" w:rightFromText="180" w:topFromText="180" w:bottomFromText="180" w:vertAnchor="text" w:tblpX="-320"/>
        <w:tblW w:w="8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8"/>
        <w:gridCol w:w="1391"/>
        <w:gridCol w:w="547"/>
        <w:gridCol w:w="622"/>
        <w:gridCol w:w="623"/>
        <w:gridCol w:w="623"/>
        <w:gridCol w:w="623"/>
        <w:gridCol w:w="623"/>
        <w:gridCol w:w="623"/>
        <w:gridCol w:w="623"/>
        <w:gridCol w:w="623"/>
        <w:gridCol w:w="706"/>
        <w:gridCol w:w="1050"/>
      </w:tblGrid>
      <w:tr w:rsidR="007905C7" w:rsidRPr="007905C7" w:rsidTr="007905C7">
        <w:trPr>
          <w:trHeight w:val="380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jc w:val="both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Study</w:t>
            </w:r>
          </w:p>
        </w:tc>
        <w:tc>
          <w:tcPr>
            <w:tcW w:w="54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1)</w:t>
            </w:r>
          </w:p>
        </w:tc>
        <w:tc>
          <w:tcPr>
            <w:tcW w:w="6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2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3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4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5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6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7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8)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9)</w:t>
            </w:r>
          </w:p>
        </w:tc>
        <w:tc>
          <w:tcPr>
            <w:tcW w:w="7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(10)</w:t>
            </w:r>
          </w:p>
        </w:tc>
        <w:tc>
          <w:tcPr>
            <w:tcW w:w="10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905C7" w:rsidRPr="007905C7" w:rsidRDefault="007905C7" w:rsidP="007905C7">
            <w:pPr>
              <w:spacing w:before="30" w:after="30"/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24"/>
                <w:szCs w:val="24"/>
                <w:lang w:val="en" w:eastAsia="pt-BR"/>
              </w:rPr>
              <w:t>Score</w:t>
            </w:r>
          </w:p>
        </w:tc>
      </w:tr>
      <w:tr w:rsidR="007905C7" w:rsidRPr="007905C7" w:rsidTr="007905C7">
        <w:trPr>
          <w:trHeight w:val="68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Caetano et al. (2022) [</w:t>
            </w:r>
            <w:hyperlink r:id="rId14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15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0"/>
                <w:id w:val="-1470443113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"/>
                <w:id w:val="358949142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"/>
                <w:id w:val="512084840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"/>
                <w:id w:val="-576411241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"/>
                <w:id w:val="301373882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5"/>
                <w:id w:val="844875465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6</w:t>
            </w:r>
          </w:p>
        </w:tc>
      </w:tr>
      <w:tr w:rsidR="007905C7" w:rsidRPr="007905C7" w:rsidTr="007905C7">
        <w:trPr>
          <w:trHeight w:val="671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 xml:space="preserve">Liu et al. </w:t>
            </w: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br/>
              <w:t>(2021) [</w:t>
            </w:r>
            <w:hyperlink r:id="rId15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17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6"/>
                <w:id w:val="-1589235258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7"/>
                <w:id w:val="1789721673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8"/>
                <w:id w:val="-1562402531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9"/>
                <w:id w:val="-2059036799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0"/>
                <w:id w:val="1194185595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1"/>
                <w:id w:val="-696429136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6</w:t>
            </w:r>
          </w:p>
        </w:tc>
      </w:tr>
      <w:tr w:rsidR="007905C7" w:rsidRPr="007905C7" w:rsidTr="007905C7">
        <w:trPr>
          <w:trHeight w:val="671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 xml:space="preserve">Li et al. </w:t>
            </w: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br/>
              <w:t>(2019) [</w:t>
            </w:r>
            <w:hyperlink r:id="rId16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25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2"/>
                <w:id w:val="-342059195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3"/>
                <w:id w:val="1968506336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4"/>
                <w:id w:val="618605869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5"/>
                <w:id w:val="58760098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D1026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16"/>
                <w:id w:val="1262483042"/>
              </w:sdtPr>
              <w:sdtEndPr/>
              <w:sdtContent>
                <w:r w:rsidR="007905C7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7905C7" w:rsidRPr="007905C7" w:rsidRDefault="007905C7" w:rsidP="007905C7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5</w:t>
            </w:r>
          </w:p>
        </w:tc>
      </w:tr>
      <w:tr w:rsidR="00BD3BB9" w:rsidRPr="007905C7" w:rsidTr="007905C7">
        <w:trPr>
          <w:trHeight w:val="671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BD3BB9" w:rsidRDefault="00BD3BB9" w:rsidP="00BD3BB9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Wang et al.</w:t>
            </w:r>
          </w:p>
          <w:p w:rsidR="00BD3BB9" w:rsidRPr="007905C7" w:rsidRDefault="00BD3BB9" w:rsidP="00BD3BB9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(2016) [</w:t>
            </w:r>
            <w:hyperlink r:id="rId17" w:history="1">
              <w:r w:rsidRPr="00BD3BB9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29</w:t>
              </w:r>
            </w:hyperlink>
            <w:r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BD3BB9" w:rsidRDefault="00BD3BB9" w:rsidP="007905C7">
            <w:pPr>
              <w:spacing w:before="96" w:after="96"/>
              <w:jc w:val="center"/>
              <w:rPr>
                <w:rFonts w:ascii="Aptos" w:eastAsia="Aptos" w:hAnsi="Aptos" w:cs="Aptos"/>
                <w:lang w:val="en" w:eastAsia="pt-BR"/>
              </w:rPr>
            </w:pPr>
            <w:r>
              <w:rPr>
                <w:rFonts w:ascii="Segoe UI Symbol" w:hAnsi="Segoe UI Symbol" w:cs="Segoe UI Symbol"/>
                <w:color w:val="000000"/>
              </w:rPr>
              <w:t>✔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r>
              <w:rPr>
                <w:rFonts w:ascii="Segoe UI Symbol" w:hAnsi="Segoe UI Symbol" w:cs="Segoe UI Symbol"/>
                <w:color w:val="000000"/>
              </w:rPr>
              <w:t>✔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Default="00BD3BB9" w:rsidP="007905C7">
            <w:pPr>
              <w:spacing w:before="96" w:after="96"/>
              <w:jc w:val="center"/>
              <w:rPr>
                <w:rFonts w:ascii="Aptos" w:eastAsia="Aptos" w:hAnsi="Aptos" w:cs="Aptos"/>
                <w:lang w:val="en" w:eastAsia="pt-BR"/>
              </w:rPr>
            </w:pPr>
            <w:r>
              <w:rPr>
                <w:rFonts w:ascii="Segoe UI Symbol" w:hAnsi="Segoe UI Symbol" w:cs="Segoe UI Symbol"/>
                <w:color w:val="000000"/>
              </w:rPr>
              <w:t>✔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Default="00BD3BB9" w:rsidP="007905C7">
            <w:pPr>
              <w:spacing w:before="96" w:after="96"/>
              <w:jc w:val="center"/>
              <w:rPr>
                <w:rFonts w:ascii="Aptos" w:eastAsia="Aptos" w:hAnsi="Aptos" w:cs="Aptos"/>
                <w:lang w:val="en" w:eastAsia="pt-BR"/>
              </w:rPr>
            </w:pPr>
            <w:r>
              <w:rPr>
                <w:rFonts w:ascii="Segoe UI Symbol" w:hAnsi="Segoe UI Symbol" w:cs="Segoe UI Symbol"/>
                <w:color w:val="000000"/>
              </w:rPr>
              <w:t>✔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BD3BB9" w:rsidRDefault="00BD3BB9" w:rsidP="007905C7">
            <w:pPr>
              <w:spacing w:before="96" w:after="96"/>
              <w:jc w:val="center"/>
              <w:rPr>
                <w:rFonts w:ascii="Aptos" w:eastAsia="Aptos" w:hAnsi="Aptos" w:cs="Aptos"/>
                <w:lang w:val="en" w:eastAsia="pt-BR"/>
              </w:rPr>
            </w:pPr>
            <w:r>
              <w:rPr>
                <w:rFonts w:ascii="Segoe UI Symbol" w:hAnsi="Segoe UI Symbol" w:cs="Segoe UI Symbol"/>
                <w:color w:val="000000"/>
              </w:rPr>
              <w:t>✔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D3BB9" w:rsidRDefault="00BD3BB9" w:rsidP="007905C7">
            <w:pPr>
              <w:spacing w:before="96" w:after="96"/>
              <w:jc w:val="center"/>
              <w:rPr>
                <w:rFonts w:ascii="Aptos" w:eastAsia="Aptos" w:hAnsi="Aptos" w:cs="Aptos"/>
                <w:lang w:val="en" w:eastAsia="pt-BR"/>
              </w:rPr>
            </w:pPr>
            <w:r>
              <w:rPr>
                <w:rFonts w:ascii="Segoe UI Symbol" w:hAnsi="Segoe UI Symbol" w:cs="Segoe UI Symbol"/>
                <w:color w:val="00000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D3BB9" w:rsidRPr="007905C7" w:rsidRDefault="00BD3BB9" w:rsidP="007905C7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>
              <w:rPr>
                <w:rFonts w:ascii="Arial" w:eastAsia="Arial" w:hAnsi="Arial" w:cs="Arial"/>
                <w:lang w:val="en" w:eastAsia="pt-BR"/>
              </w:rPr>
              <w:t>6</w:t>
            </w:r>
          </w:p>
        </w:tc>
      </w:tr>
      <w:tr w:rsidR="0002467C" w:rsidRPr="007905C7" w:rsidTr="007905C7">
        <w:trPr>
          <w:trHeight w:val="671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Zhu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 xml:space="preserve"> et al. (2018) [</w:t>
            </w:r>
            <w:hyperlink r:id="rId18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30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0"/>
                <w:id w:val="-1576115054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1"/>
                <w:id w:val="-1732143282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2"/>
                <w:id w:val="-225993871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3"/>
                <w:id w:val="-1381089465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4"/>
                <w:id w:val="-360361163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45"/>
                <w:id w:val="2013025507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6</w:t>
            </w:r>
          </w:p>
        </w:tc>
      </w:tr>
      <w:tr w:rsidR="0002467C" w:rsidRPr="007905C7" w:rsidTr="007905C7">
        <w:trPr>
          <w:trHeight w:val="56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Lee et al. (2017) [</w:t>
            </w:r>
            <w:hyperlink r:id="rId19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38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3"/>
                <w:id w:val="-584991117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4"/>
                <w:id w:val="949195244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5"/>
                <w:id w:val="707207561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6"/>
                <w:id w:val="1206995747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7"/>
                <w:id w:val="1527140187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5</w:t>
            </w:r>
          </w:p>
        </w:tc>
      </w:tr>
      <w:tr w:rsidR="0002467C" w:rsidRPr="007905C7" w:rsidTr="007905C7">
        <w:trPr>
          <w:trHeight w:val="68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Moreira et al. (2022) [</w:t>
            </w:r>
            <w:hyperlink r:id="rId20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45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8"/>
                <w:id w:val="-1052411525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29"/>
                <w:id w:val="1874871903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0"/>
                <w:id w:val="871599671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1"/>
                <w:id w:val="-873186690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2"/>
                <w:id w:val="-704238368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3"/>
                <w:id w:val="760295902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6</w:t>
            </w:r>
          </w:p>
        </w:tc>
      </w:tr>
      <w:tr w:rsidR="0002467C" w:rsidRPr="007905C7" w:rsidTr="007905C7">
        <w:trPr>
          <w:trHeight w:val="68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Moreira et al. (2018) [</w:t>
            </w:r>
            <w:hyperlink r:id="rId21" w:history="1">
              <w:r w:rsidRPr="00AF16C1">
                <w:rPr>
                  <w:rStyle w:val="Hyperlink"/>
                  <w:rFonts w:ascii="Arial" w:eastAsia="Arial" w:hAnsi="Arial" w:cs="Arial"/>
                  <w:sz w:val="18"/>
                  <w:szCs w:val="18"/>
                  <w:lang w:val="en" w:eastAsia="pt-BR"/>
                </w:rPr>
                <w:t>46</w:t>
              </w:r>
            </w:hyperlink>
            <w:r w:rsidRPr="007905C7">
              <w:rPr>
                <w:rFonts w:ascii="Arial" w:eastAsia="Arial" w:hAnsi="Arial" w:cs="Arial"/>
                <w:sz w:val="18"/>
                <w:szCs w:val="18"/>
                <w:lang w:val="en" w:eastAsia="pt-BR"/>
              </w:rPr>
              <w:t>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4"/>
                <w:id w:val="477908355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5"/>
                <w:id w:val="636902548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6"/>
                <w:id w:val="2074608696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7"/>
                <w:id w:val="783176738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8"/>
                <w:id w:val="898123682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D10269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  <w:sdt>
              <w:sdtPr>
                <w:rPr>
                  <w:rFonts w:ascii="Aptos" w:eastAsia="Aptos" w:hAnsi="Aptos" w:cs="Aptos"/>
                  <w:lang w:val="en" w:eastAsia="pt-BR"/>
                </w:rPr>
                <w:tag w:val="goog_rdk_39"/>
                <w:id w:val="989904085"/>
              </w:sdtPr>
              <w:sdtEndPr/>
              <w:sdtContent>
                <w:r w:rsidR="0002467C" w:rsidRPr="007905C7">
                  <w:rPr>
                    <w:rFonts w:ascii="Segoe UI Symbol" w:eastAsia="Arial Unicode MS" w:hAnsi="Segoe UI Symbol" w:cs="Segoe UI Symbol"/>
                    <w:sz w:val="24"/>
                    <w:szCs w:val="24"/>
                    <w:lang w:val="en" w:eastAsia="pt-BR"/>
                  </w:rPr>
                  <w:t>✔</w:t>
                </w:r>
              </w:sdtContent>
            </w:sdt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  <w:r w:rsidRPr="007905C7">
              <w:rPr>
                <w:rFonts w:ascii="Arial" w:eastAsia="Arial" w:hAnsi="Arial" w:cs="Arial"/>
                <w:lang w:val="en" w:eastAsia="pt-BR"/>
              </w:rPr>
              <w:t>6</w:t>
            </w:r>
          </w:p>
        </w:tc>
      </w:tr>
      <w:tr w:rsidR="0002467C" w:rsidRPr="007905C7" w:rsidTr="0002467C">
        <w:trPr>
          <w:trHeight w:val="80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02467C" w:rsidRPr="007905C7" w:rsidRDefault="0002467C" w:rsidP="0002467C">
            <w:pPr>
              <w:jc w:val="center"/>
              <w:rPr>
                <w:rFonts w:ascii="Arial" w:eastAsia="Arial" w:hAnsi="Arial" w:cs="Arial"/>
                <w:sz w:val="24"/>
                <w:szCs w:val="24"/>
                <w:lang w:val="en"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sz w:val="18"/>
                <w:szCs w:val="18"/>
                <w:lang w:val="en"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2467C" w:rsidRPr="007905C7" w:rsidRDefault="0002467C" w:rsidP="0002467C">
            <w:pPr>
              <w:spacing w:before="96" w:after="96"/>
              <w:jc w:val="center"/>
              <w:rPr>
                <w:rFonts w:ascii="Arial" w:eastAsia="Arial" w:hAnsi="Arial" w:cs="Arial"/>
                <w:lang w:val="en" w:eastAsia="pt-BR"/>
              </w:rPr>
            </w:pPr>
          </w:p>
        </w:tc>
      </w:tr>
    </w:tbl>
    <w:p w:rsidR="0030143C" w:rsidRPr="0030143C" w:rsidRDefault="0030143C" w:rsidP="007905C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1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Publication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peer-reviewed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journal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2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statemen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control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temperatur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3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randomization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treatmen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control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4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blinded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induction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cancer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5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blinded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assessmen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utcom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6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Avoidanc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anesthetics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significan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effects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n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tumor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growth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progression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7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appropriat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animal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model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8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sampl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siz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calculation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9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statemen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complianc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regulatory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requirements</w:t>
      </w:r>
      <w:proofErr w:type="spellEnd"/>
      <w:r w:rsidRPr="007905C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905C7">
        <w:rPr>
          <w:rFonts w:ascii="Times New Roman" w:eastAsia="Times New Roman" w:hAnsi="Times New Roman" w:cs="Times New Roman"/>
          <w:b/>
          <w:sz w:val="20"/>
          <w:szCs w:val="20"/>
        </w:rPr>
        <w:t>(10)</w:t>
      </w:r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statemen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regarding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possible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conflic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0143C">
        <w:rPr>
          <w:rFonts w:ascii="Times New Roman" w:eastAsia="Times New Roman" w:hAnsi="Times New Roman" w:cs="Times New Roman"/>
          <w:sz w:val="20"/>
          <w:szCs w:val="20"/>
        </w:rPr>
        <w:t>interest</w:t>
      </w:r>
      <w:proofErr w:type="spellEnd"/>
      <w:r w:rsidRPr="0030143C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30143C" w:rsidRPr="0030143C" w:rsidSect="00D749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MV Bol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3E"/>
    <w:rsid w:val="00020155"/>
    <w:rsid w:val="0002467C"/>
    <w:rsid w:val="0004534E"/>
    <w:rsid w:val="000E3FDF"/>
    <w:rsid w:val="001C6D3C"/>
    <w:rsid w:val="00244180"/>
    <w:rsid w:val="0030143C"/>
    <w:rsid w:val="003919B8"/>
    <w:rsid w:val="003A30F4"/>
    <w:rsid w:val="00462D23"/>
    <w:rsid w:val="004F505B"/>
    <w:rsid w:val="00590D89"/>
    <w:rsid w:val="00607554"/>
    <w:rsid w:val="006A6012"/>
    <w:rsid w:val="006D320D"/>
    <w:rsid w:val="00705D34"/>
    <w:rsid w:val="00761641"/>
    <w:rsid w:val="007660E6"/>
    <w:rsid w:val="007773C5"/>
    <w:rsid w:val="007905C7"/>
    <w:rsid w:val="00833AF6"/>
    <w:rsid w:val="00834F2D"/>
    <w:rsid w:val="0095403D"/>
    <w:rsid w:val="00A64381"/>
    <w:rsid w:val="00A92744"/>
    <w:rsid w:val="00AF16C1"/>
    <w:rsid w:val="00AF3BE2"/>
    <w:rsid w:val="00BC7588"/>
    <w:rsid w:val="00BD3BB9"/>
    <w:rsid w:val="00D10269"/>
    <w:rsid w:val="00D36B22"/>
    <w:rsid w:val="00D74990"/>
    <w:rsid w:val="00DF293E"/>
    <w:rsid w:val="00E6573F"/>
    <w:rsid w:val="00E8507C"/>
    <w:rsid w:val="00EC553E"/>
    <w:rsid w:val="00F828D3"/>
    <w:rsid w:val="00F87759"/>
    <w:rsid w:val="00FB6103"/>
    <w:rsid w:val="00FB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3B5BCA-22BE-4186-B3D5-54143430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EC55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EC5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705D34"/>
    <w:rPr>
      <w:color w:val="0563C1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2441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7660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c.ncbi.nlm.nih.gov/articles/PMC6945924/" TargetMode="External"/><Relationship Id="rId13" Type="http://schemas.openxmlformats.org/officeDocument/2006/relationships/image" Target="media/image1.png"/><Relationship Id="rId18" Type="http://schemas.openxmlformats.org/officeDocument/2006/relationships/hyperlink" Target="https://doi.org/10.1016/j.biopha.2018.03.07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taap.2018.08.012" TargetMode="External"/><Relationship Id="rId7" Type="http://schemas.openxmlformats.org/officeDocument/2006/relationships/hyperlink" Target="https://doi.org/10.1371/journal.pone.0046539" TargetMode="External"/><Relationship Id="rId12" Type="http://schemas.openxmlformats.org/officeDocument/2006/relationships/hyperlink" Target="https://doi.org/10.1016/j.biopha.2018.03.079" TargetMode="External"/><Relationship Id="rId17" Type="http://schemas.openxmlformats.org/officeDocument/2006/relationships/hyperlink" Target="https://doi.org/10.1016/j.gene.2016.03.051" TargetMode="External"/><Relationship Id="rId2" Type="http://schemas.openxmlformats.org/officeDocument/2006/relationships/styles" Target="styles.xml"/><Relationship Id="rId16" Type="http://schemas.openxmlformats.org/officeDocument/2006/relationships/hyperlink" Target="https://pmc.ncbi.nlm.nih.gov/articles/PMC6945924/" TargetMode="External"/><Relationship Id="rId20" Type="http://schemas.openxmlformats.org/officeDocument/2006/relationships/hyperlink" Target="https://doi.org/10.1016/j.bcp.2022.11516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42/bsr20191488" TargetMode="External"/><Relationship Id="rId11" Type="http://schemas.openxmlformats.org/officeDocument/2006/relationships/hyperlink" Target="https://doi.org/10.1111/febs.14778" TargetMode="External"/><Relationship Id="rId5" Type="http://schemas.openxmlformats.org/officeDocument/2006/relationships/hyperlink" Target="https://doi.org/10.1186/s13046-021-01877-y" TargetMode="External"/><Relationship Id="rId15" Type="http://schemas.openxmlformats.org/officeDocument/2006/relationships/hyperlink" Target="https://doi.org/10.1186/s13046-021-01877-y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16/j.bcp.2022.115161" TargetMode="External"/><Relationship Id="rId19" Type="http://schemas.openxmlformats.org/officeDocument/2006/relationships/hyperlink" Target="https://doi.org/10.1016/j.cell.2017.10.0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gene.2022.979735" TargetMode="External"/><Relationship Id="rId14" Type="http://schemas.openxmlformats.org/officeDocument/2006/relationships/hyperlink" Target="https://doi.org/10.3389/fgene.2022.979735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2F847-DC69-4CEA-94FF-485FC9CE4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3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6-04-24T15:54:00Z</dcterms:created>
  <dcterms:modified xsi:type="dcterms:W3CDTF">2026-04-2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4dc5b-ce0f-441c-b9d8-dd49b54c5bf0</vt:lpwstr>
  </property>
</Properties>
</file>